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20B0" w:rsidRDefault="009220B0" w:rsidP="009220B0">
      <w:r w:rsidRPr="00FA706F">
        <w:rPr>
          <w:rFonts w:ascii="Times New Roman" w:eastAsia="맑은 고딕" w:hAnsi="Times New Roman" w:cs="Times New Roman"/>
          <w:kern w:val="2"/>
          <w:sz w:val="20"/>
        </w:rPr>
        <w:t>Table S1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"/>
        <w:gridCol w:w="537"/>
        <w:gridCol w:w="610"/>
        <w:gridCol w:w="490"/>
        <w:gridCol w:w="616"/>
        <w:gridCol w:w="610"/>
        <w:gridCol w:w="490"/>
        <w:gridCol w:w="616"/>
        <w:gridCol w:w="410"/>
        <w:gridCol w:w="537"/>
        <w:gridCol w:w="610"/>
        <w:gridCol w:w="490"/>
        <w:gridCol w:w="616"/>
        <w:gridCol w:w="610"/>
        <w:gridCol w:w="490"/>
        <w:gridCol w:w="616"/>
      </w:tblGrid>
      <w:tr w:rsidR="00110359" w:rsidRPr="009220B0" w:rsidTr="009D3524">
        <w:trPr>
          <w:trHeight w:val="173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110359" w:rsidRPr="009220B0" w:rsidRDefault="00110359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0359" w:rsidRPr="009220B0" w:rsidRDefault="00110359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0359" w:rsidRPr="009220B0" w:rsidRDefault="00110359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KL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110359" w:rsidRPr="009220B0" w:rsidRDefault="00110359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RANKL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110359" w:rsidRPr="009220B0" w:rsidRDefault="00110359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0359" w:rsidRPr="009220B0" w:rsidRDefault="00110359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0359" w:rsidRPr="009220B0" w:rsidRDefault="00110359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KL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10359" w:rsidRPr="009220B0" w:rsidRDefault="00110359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RANKL</w:t>
            </w:r>
            <w:proofErr w:type="spellEnd"/>
          </w:p>
        </w:tc>
      </w:tr>
      <w:tr w:rsidR="00110359" w:rsidRPr="009220B0" w:rsidTr="009D3524">
        <w:trPr>
          <w:trHeight w:val="173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od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100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ra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100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ra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od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100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ra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1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raction</w:t>
            </w:r>
          </w:p>
        </w:tc>
      </w:tr>
      <w:tr w:rsidR="00110359" w:rsidRPr="009220B0" w:rsidTr="009D3524">
        <w:trPr>
          <w:trHeight w:val="173"/>
        </w:trPr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G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.9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rp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G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.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.66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110359" w:rsidRPr="009220B0" w:rsidTr="009D3524">
        <w:trPr>
          <w:trHeight w:val="173"/>
        </w:trPr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G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.9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n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G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110359" w:rsidRPr="009220B0" w:rsidTr="009D3524">
        <w:trPr>
          <w:trHeight w:val="173"/>
        </w:trPr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G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.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9.6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ys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G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110359" w:rsidRPr="009220B0" w:rsidTr="009D3524">
        <w:trPr>
          <w:trHeight w:val="173"/>
        </w:trPr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G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1.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.6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ys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G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.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.66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110359" w:rsidRPr="009220B0" w:rsidTr="009D3524">
        <w:trPr>
          <w:trHeight w:val="173"/>
        </w:trPr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10359" w:rsidRPr="009220B0" w:rsidTr="009D3524">
        <w:trPr>
          <w:trHeight w:val="173"/>
        </w:trPr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lu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A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.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.6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n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A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110359" w:rsidRPr="009220B0" w:rsidTr="009D3524">
        <w:trPr>
          <w:trHeight w:val="173"/>
        </w:trPr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lu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A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4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1.6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n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A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110359" w:rsidRPr="009220B0" w:rsidTr="009D3524">
        <w:trPr>
          <w:trHeight w:val="173"/>
        </w:trPr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sp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A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.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.8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yr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A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.7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.49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5</w:t>
            </w:r>
          </w:p>
        </w:tc>
      </w:tr>
      <w:tr w:rsidR="00110359" w:rsidRPr="009220B0" w:rsidTr="009D3524">
        <w:trPr>
          <w:trHeight w:val="173"/>
        </w:trPr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sp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A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.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1.6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yr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A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.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8.48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5</w:t>
            </w:r>
          </w:p>
        </w:tc>
      </w:tr>
      <w:tr w:rsidR="00110359" w:rsidRPr="009220B0" w:rsidTr="009D3524">
        <w:trPr>
          <w:trHeight w:val="173"/>
        </w:trPr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10359" w:rsidRPr="009220B0" w:rsidTr="009D3524">
        <w:trPr>
          <w:trHeight w:val="173"/>
        </w:trPr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Va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T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.9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.4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eu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T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.3</w:t>
            </w:r>
            <w:bookmarkStart w:id="0" w:name="_GoBack"/>
            <w:bookmarkEnd w:id="0"/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110359" w:rsidRPr="009220B0" w:rsidTr="009D3524">
        <w:trPr>
          <w:trHeight w:val="173"/>
        </w:trPr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Va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T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1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eu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T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110359" w:rsidRPr="009220B0" w:rsidTr="009D3524">
        <w:trPr>
          <w:trHeight w:val="173"/>
        </w:trPr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Va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T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.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1.6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T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.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.49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</w:t>
            </w:r>
          </w:p>
        </w:tc>
      </w:tr>
      <w:tr w:rsidR="00110359" w:rsidRPr="009220B0" w:rsidTr="009D3524">
        <w:trPr>
          <w:trHeight w:val="173"/>
        </w:trPr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Va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T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.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1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T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.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7.97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</w:t>
            </w:r>
          </w:p>
        </w:tc>
      </w:tr>
      <w:tr w:rsidR="00110359" w:rsidRPr="009220B0" w:rsidTr="009D3524">
        <w:trPr>
          <w:trHeight w:val="173"/>
        </w:trPr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10359" w:rsidRPr="009220B0" w:rsidTr="009D3524">
        <w:trPr>
          <w:trHeight w:val="173"/>
        </w:trPr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la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C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.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3.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C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.7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110359" w:rsidRPr="009220B0" w:rsidTr="009D3524">
        <w:trPr>
          <w:trHeight w:val="173"/>
        </w:trPr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la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C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.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1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C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.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110359" w:rsidRPr="009220B0" w:rsidTr="009D3524">
        <w:trPr>
          <w:trHeight w:val="173"/>
        </w:trPr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la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C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.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.6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C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.7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9.62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5</w:t>
            </w:r>
          </w:p>
        </w:tc>
      </w:tr>
      <w:tr w:rsidR="00110359" w:rsidRPr="009220B0" w:rsidTr="009D3524">
        <w:trPr>
          <w:trHeight w:val="173"/>
        </w:trPr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la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C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4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.4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C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.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.99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</w:t>
            </w:r>
          </w:p>
        </w:tc>
      </w:tr>
      <w:tr w:rsidR="00110359" w:rsidRPr="009220B0" w:rsidTr="009D3524">
        <w:trPr>
          <w:trHeight w:val="173"/>
        </w:trPr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10359" w:rsidRPr="009220B0" w:rsidTr="009D3524">
        <w:trPr>
          <w:trHeight w:val="173"/>
        </w:trPr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rg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G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.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rg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G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.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110359" w:rsidRPr="009220B0" w:rsidTr="009D3524">
        <w:trPr>
          <w:trHeight w:val="173"/>
        </w:trPr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rg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G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.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rg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G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.7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110359" w:rsidRPr="009220B0" w:rsidTr="009D3524">
        <w:trPr>
          <w:trHeight w:val="173"/>
        </w:trPr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G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.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rg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G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4.3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</w:t>
            </w:r>
          </w:p>
        </w:tc>
      </w:tr>
      <w:tr w:rsidR="00110359" w:rsidRPr="009220B0" w:rsidTr="009D3524">
        <w:trPr>
          <w:trHeight w:val="173"/>
        </w:trPr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r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G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4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.9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rg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G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.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.49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</w:t>
            </w:r>
          </w:p>
        </w:tc>
      </w:tr>
      <w:tr w:rsidR="00110359" w:rsidRPr="009220B0" w:rsidTr="009D3524">
        <w:trPr>
          <w:trHeight w:val="173"/>
        </w:trPr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10359" w:rsidRPr="009220B0" w:rsidTr="009D3524">
        <w:trPr>
          <w:trHeight w:val="173"/>
        </w:trPr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y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A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.7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.4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ln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A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4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1.65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7</w:t>
            </w:r>
          </w:p>
        </w:tc>
      </w:tr>
      <w:tr w:rsidR="00110359" w:rsidRPr="009220B0" w:rsidTr="009D3524">
        <w:trPr>
          <w:trHeight w:val="173"/>
        </w:trPr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y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A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.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1.6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ln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A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.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.82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3</w:t>
            </w:r>
          </w:p>
        </w:tc>
      </w:tr>
      <w:tr w:rsidR="00110359" w:rsidRPr="009220B0" w:rsidTr="009D3524">
        <w:trPr>
          <w:trHeight w:val="173"/>
        </w:trPr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sn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A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.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.3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i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A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.7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.82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2</w:t>
            </w:r>
          </w:p>
        </w:tc>
      </w:tr>
      <w:tr w:rsidR="00110359" w:rsidRPr="009220B0" w:rsidTr="009D3524">
        <w:trPr>
          <w:trHeight w:val="173"/>
        </w:trPr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sn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A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8.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1.6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i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A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.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.15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8</w:t>
            </w:r>
          </w:p>
        </w:tc>
      </w:tr>
      <w:tr w:rsidR="00110359" w:rsidRPr="009220B0" w:rsidTr="009D3524">
        <w:trPr>
          <w:trHeight w:val="173"/>
        </w:trPr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10359" w:rsidRPr="009220B0" w:rsidTr="009D3524">
        <w:trPr>
          <w:trHeight w:val="173"/>
        </w:trPr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t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1.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1.6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eu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T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3.6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2.78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5</w:t>
            </w:r>
          </w:p>
        </w:tc>
      </w:tr>
      <w:tr w:rsidR="00110359" w:rsidRPr="009220B0" w:rsidTr="009D3524">
        <w:trPr>
          <w:trHeight w:val="173"/>
        </w:trPr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l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T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.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eu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T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.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110359" w:rsidRPr="009220B0" w:rsidTr="009D3524">
        <w:trPr>
          <w:trHeight w:val="173"/>
        </w:trPr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l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T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.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.8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eu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T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110359" w:rsidRPr="009220B0" w:rsidTr="009D3524">
        <w:trPr>
          <w:trHeight w:val="173"/>
        </w:trPr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l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T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.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8.4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eu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T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.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.66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</w:t>
            </w:r>
          </w:p>
        </w:tc>
      </w:tr>
      <w:tr w:rsidR="00110359" w:rsidRPr="009220B0" w:rsidTr="009D3524">
        <w:trPr>
          <w:trHeight w:val="173"/>
        </w:trPr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10359" w:rsidRPr="009220B0" w:rsidTr="009D3524">
        <w:trPr>
          <w:trHeight w:val="173"/>
        </w:trPr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hr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C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.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.4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C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.7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4.3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7</w:t>
            </w:r>
          </w:p>
        </w:tc>
      </w:tr>
      <w:tr w:rsidR="00110359" w:rsidRPr="009220B0" w:rsidTr="009D3524">
        <w:trPr>
          <w:trHeight w:val="173"/>
        </w:trPr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hr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C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.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C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.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.66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9</w:t>
            </w:r>
          </w:p>
        </w:tc>
      </w:tr>
      <w:tr w:rsidR="00110359" w:rsidRPr="009220B0" w:rsidTr="009D3524">
        <w:trPr>
          <w:trHeight w:val="173"/>
        </w:trPr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hr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C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.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1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C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.9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.49</w:t>
            </w:r>
          </w:p>
        </w:tc>
        <w:tc>
          <w:tcPr>
            <w:tcW w:w="0" w:type="auto"/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4</w:t>
            </w:r>
          </w:p>
        </w:tc>
      </w:tr>
      <w:tr w:rsidR="00110359" w:rsidRPr="009220B0" w:rsidTr="009D3524">
        <w:trPr>
          <w:trHeight w:val="173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hr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CC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.31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.15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4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o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CC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.46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9220B0" w:rsidRPr="009220B0" w:rsidRDefault="009220B0" w:rsidP="00F56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220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</w:tbl>
    <w:p w:rsidR="009220B0" w:rsidRPr="009220B0" w:rsidRDefault="009220B0" w:rsidP="009220B0"/>
    <w:sectPr w:rsidR="009220B0" w:rsidRPr="009220B0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0B0"/>
    <w:rsid w:val="000109E8"/>
    <w:rsid w:val="000E5CD2"/>
    <w:rsid w:val="00110359"/>
    <w:rsid w:val="0065145C"/>
    <w:rsid w:val="009220B0"/>
    <w:rsid w:val="009D3524"/>
    <w:rsid w:val="00CF203A"/>
    <w:rsid w:val="00F56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B2DB12-C475-4310-98C5-91F1EBEDF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20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36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0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337</Words>
  <Characters>1926</Characters>
  <Application>Microsoft Office Word</Application>
  <DocSecurity>0</DocSecurity>
  <Lines>16</Lines>
  <Paragraphs>4</Paragraphs>
  <ScaleCrop>false</ScaleCrop>
  <Company/>
  <LinksUpToDate>false</LinksUpToDate>
  <CharactersWithSpaces>2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JAY SINGH</dc:creator>
  <cp:keywords/>
  <dc:description/>
  <cp:lastModifiedBy>BIJAY SINGH</cp:lastModifiedBy>
  <cp:revision>7</cp:revision>
  <dcterms:created xsi:type="dcterms:W3CDTF">2014-04-16T09:06:00Z</dcterms:created>
  <dcterms:modified xsi:type="dcterms:W3CDTF">2014-04-17T01:54:00Z</dcterms:modified>
</cp:coreProperties>
</file>